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9C0" w:rsidRDefault="001649C0" w:rsidP="001649C0">
      <w:pPr>
        <w:spacing w:after="240"/>
        <w:jc w:val="both"/>
        <w:rPr>
          <w:rFonts w:eastAsia="Times New Roman"/>
        </w:rPr>
      </w:pPr>
      <w:r>
        <w:rPr>
          <w:rFonts w:eastAsia="Times New Roman"/>
          <w:b/>
          <w:bCs/>
          <w:color w:val="000000"/>
        </w:rPr>
        <w:t>Table S4</w:t>
      </w:r>
      <w:r>
        <w:rPr>
          <w:rFonts w:eastAsia="Times New Roman"/>
          <w:color w:val="000000"/>
        </w:rPr>
        <w:t xml:space="preserve"> Bacteriocin sequences found in the SD1 genome and plasmid</w:t>
      </w:r>
    </w:p>
    <w:tbl>
      <w:tblPr>
        <w:tblW w:w="9443" w:type="dxa"/>
        <w:jc w:val="center"/>
        <w:tblLayout w:type="fixed"/>
        <w:tblLook w:val="04A0" w:firstRow="1" w:lastRow="0" w:firstColumn="1" w:lastColumn="0" w:noHBand="0" w:noVBand="1"/>
      </w:tblPr>
      <w:tblGrid>
        <w:gridCol w:w="1882"/>
        <w:gridCol w:w="5221"/>
        <w:gridCol w:w="1350"/>
        <w:gridCol w:w="990"/>
      </w:tblGrid>
      <w:tr w:rsidR="001649C0" w:rsidRPr="00011A97" w:rsidTr="00385BAC">
        <w:trPr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lecular weight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Da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1649C0" w:rsidRPr="00011A97" w:rsidTr="00385BAC">
        <w:trPr>
          <w:trHeight w:val="420"/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E23985" w:rsidRDefault="001649C0" w:rsidP="00385BAC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386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KQFDEQKMVNMSDEELLGFIGGDSIRDVSPTFNKIRRWFDGLFK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30C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E30CF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</w:tr>
      <w:tr w:rsidR="001649C0" w:rsidRPr="00011A97" w:rsidTr="00385BAC">
        <w:trPr>
          <w:trHeight w:val="420"/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E23985" w:rsidRDefault="001649C0" w:rsidP="00385BAC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163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ELLNEKELAHVIGGKRKCPKTPFDNTPGAWFAHLILGC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336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</w:tr>
      <w:tr w:rsidR="001649C0" w:rsidRPr="00011A97" w:rsidTr="00385BAC">
        <w:trPr>
          <w:trHeight w:val="420"/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E23985" w:rsidRDefault="001649C0" w:rsidP="00385BAC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Carnocin-CP52 immunity protein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TDKRETLMSMLSKAYANPTIKAEPALRALIETNAKKVDEGDDDKAYVTAVTQLSHDISKYYLIHHAVPEELVAVFNYIKKDVPAADIDAARYRAQALAAGLVAIPIVWGH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238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</w:tr>
      <w:tr w:rsidR="001649C0" w:rsidRPr="00011A97" w:rsidTr="00385BAC">
        <w:trPr>
          <w:trHeight w:val="420"/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E23985" w:rsidRDefault="001649C0" w:rsidP="00385BAC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Enterocin Xβ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CTMTNLEDKELSQITGGFAFVIPVAAILGFLASDAWSHADEIASGAKTGW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373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</w:tr>
      <w:tr w:rsidR="001649C0" w:rsidRPr="00011A97" w:rsidTr="00385BAC">
        <w:trPr>
          <w:trHeight w:val="420"/>
          <w:jc w:val="center"/>
        </w:trPr>
        <w:tc>
          <w:tcPr>
            <w:tcW w:w="188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E23985" w:rsidRDefault="001649C0" w:rsidP="00385BAC">
            <w:pPr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Gassericin A</w:t>
            </w:r>
          </w:p>
        </w:tc>
        <w:tc>
          <w:tcPr>
            <w:tcW w:w="52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LSTVEKLHMTKMEKTVLTIGSFVIAALMVTILFTNIYFIANKLGIHLAPGWYQDMVNYVSAGGSLAGAFSVVAGVTLPAW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7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1649C0" w:rsidRPr="00011A97" w:rsidRDefault="001649C0" w:rsidP="00385BAC">
            <w:pPr>
              <w:spacing w:line="25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plasmid</w:t>
            </w:r>
          </w:p>
        </w:tc>
      </w:tr>
    </w:tbl>
    <w:p w:rsidR="001649C0" w:rsidRDefault="001649C0" w:rsidP="001649C0"/>
    <w:p w:rsidR="0014429C" w:rsidRDefault="001649C0">
      <w:bookmarkStart w:id="0" w:name="_GoBack"/>
      <w:bookmarkEnd w:id="0"/>
    </w:p>
    <w:sectPr w:rsidR="00144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9C0"/>
    <w:rsid w:val="001649C0"/>
    <w:rsid w:val="00C01C50"/>
    <w:rsid w:val="00C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C0936"/>
  <w15:chartTrackingRefBased/>
  <w15:docId w15:val="{B788B3E6-63AE-4C98-8FE1-E6472D6D7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</dc:creator>
  <cp:keywords/>
  <dc:description/>
  <cp:lastModifiedBy>Komwit Surachat</cp:lastModifiedBy>
  <cp:revision>1</cp:revision>
  <dcterms:created xsi:type="dcterms:W3CDTF">2017-08-10T04:36:00Z</dcterms:created>
  <dcterms:modified xsi:type="dcterms:W3CDTF">2017-08-10T04:37:00Z</dcterms:modified>
</cp:coreProperties>
</file>